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6EDE" w14:textId="6547AF04" w:rsidR="009B27C6" w:rsidRPr="00637EC8" w:rsidRDefault="009B27C6" w:rsidP="00A8460E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 w:rsidRPr="00637EC8">
        <w:rPr>
          <w:rFonts w:ascii="Times New Roman" w:eastAsia="SimSun" w:hAnsi="Times New Roman" w:cs="Times New Roman"/>
          <w:b/>
          <w:bCs/>
          <w:sz w:val="24"/>
        </w:rPr>
        <w:t>S</w:t>
      </w:r>
      <w:r w:rsidR="00B142E6">
        <w:rPr>
          <w:rFonts w:ascii="Times New Roman" w:eastAsia="SimSun" w:hAnsi="Times New Roman" w:cs="Times New Roman"/>
          <w:b/>
          <w:bCs/>
          <w:sz w:val="24"/>
        </w:rPr>
        <w:t>5</w:t>
      </w:r>
      <w:r w:rsidRPr="00637EC8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637EC8">
        <w:rPr>
          <w:rFonts w:ascii="Times New Roman" w:eastAsia="SimSun" w:hAnsi="Times New Roman" w:cs="Times New Roman" w:hint="eastAsia"/>
          <w:b/>
          <w:bCs/>
          <w:sz w:val="24"/>
        </w:rPr>
        <w:t>T</w:t>
      </w:r>
      <w:r w:rsidRPr="00637EC8">
        <w:rPr>
          <w:rFonts w:ascii="Times New Roman" w:eastAsia="SimSun" w:hAnsi="Times New Roman" w:cs="Times New Roman"/>
          <w:b/>
          <w:bCs/>
          <w:sz w:val="24"/>
        </w:rPr>
        <w:t xml:space="preserve">able. </w:t>
      </w:r>
      <w:r w:rsidRPr="00637EC8">
        <w:rPr>
          <w:rFonts w:ascii="Times New Roman" w:eastAsia="SimSun" w:hAnsi="Times New Roman" w:cs="Times New Roman" w:hint="eastAsia"/>
          <w:b/>
          <w:bCs/>
          <w:sz w:val="24"/>
        </w:rPr>
        <w:t>Tumor and immune related pathways of PAPOLG</w:t>
      </w:r>
    </w:p>
    <w:tbl>
      <w:tblPr>
        <w:tblW w:w="831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836"/>
        <w:gridCol w:w="787"/>
        <w:gridCol w:w="1332"/>
        <w:gridCol w:w="1356"/>
      </w:tblGrid>
      <w:tr w:rsidR="009B27C6" w:rsidRPr="009B27C6" w14:paraId="5D0B8F95" w14:textId="77777777" w:rsidTr="00637EC8">
        <w:trPr>
          <w:trHeight w:val="288"/>
        </w:trPr>
        <w:tc>
          <w:tcPr>
            <w:tcW w:w="4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7FF22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KEGG </w:t>
            </w:r>
            <w:proofErr w:type="spellStart"/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athy</w:t>
            </w:r>
            <w:proofErr w:type="spellEnd"/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395F1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C092E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M p-</w:t>
            </w:r>
            <w:proofErr w:type="spellStart"/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l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90041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DR q-</w:t>
            </w:r>
            <w:proofErr w:type="spellStart"/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l</w:t>
            </w:r>
            <w:proofErr w:type="spellEnd"/>
          </w:p>
        </w:tc>
      </w:tr>
      <w:tr w:rsidR="009B27C6" w:rsidRPr="009B27C6" w14:paraId="3739CA17" w14:textId="77777777" w:rsidTr="00637EC8">
        <w:trPr>
          <w:trHeight w:val="288"/>
        </w:trPr>
        <w:tc>
          <w:tcPr>
            <w:tcW w:w="4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3C65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INSULIN_SIGNALING_PATHWAY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AC6E" w14:textId="42BEA015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</w:t>
            </w:r>
            <w:r w:rsidR="00694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EB94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4ABC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</w:tr>
      <w:tr w:rsidR="009B27C6" w:rsidRPr="009B27C6" w14:paraId="470CC413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AC3F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GNRH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C934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7AF9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8D4D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</w:tr>
      <w:tr w:rsidR="009B27C6" w:rsidRPr="009B27C6" w14:paraId="0483ABEA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E58B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RIG_I_LIKE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4DAC4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5FCE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2A11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B27C6" w:rsidRPr="009B27C6" w14:paraId="261F07D8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EC66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M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EE54" w14:textId="4B3E1FF6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="00694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E39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D528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B27C6" w:rsidRPr="009B27C6" w14:paraId="43ED14CC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B8AC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P53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51BC" w14:textId="3D10F1D0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="00694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7C6E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4759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B27C6" w:rsidRPr="009B27C6" w14:paraId="6B5B061C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AC80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PATHWAYS_IN_CANC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94E6" w14:textId="456D1B1C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 w:rsidR="0069451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12B2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1A04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B27C6" w:rsidRPr="009B27C6" w14:paraId="43DB8833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4747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MAPK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1FDE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86E1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29B4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:rsidR="009B27C6" w:rsidRPr="009B27C6" w14:paraId="761D5098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F401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TGF_BETA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9E48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1AC8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3058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:rsidR="009B27C6" w:rsidRPr="009B27C6" w14:paraId="21E87D8E" w14:textId="77777777" w:rsidTr="00032CD7">
        <w:trPr>
          <w:trHeight w:val="288"/>
        </w:trPr>
        <w:tc>
          <w:tcPr>
            <w:tcW w:w="4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9D300" w14:textId="77777777" w:rsidR="009B27C6" w:rsidRPr="009B27C6" w:rsidRDefault="009B27C6" w:rsidP="00032CD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EGG_TOLL_LIKE_RECEPTOR_SIGNALING_PATHWA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09A9D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85D4A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FBB12" w14:textId="77777777" w:rsidR="009B27C6" w:rsidRPr="009B27C6" w:rsidRDefault="009B27C6" w:rsidP="00032CD7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B27C6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</w:tbl>
    <w:p w14:paraId="18A60994" w14:textId="77777777" w:rsidR="005D7969" w:rsidRDefault="005D7969"/>
    <w:sectPr w:rsidR="005D7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5501D" w14:textId="77777777" w:rsidR="00F46EBB" w:rsidRDefault="00F46EBB" w:rsidP="00694510">
      <w:r>
        <w:separator/>
      </w:r>
    </w:p>
  </w:endnote>
  <w:endnote w:type="continuationSeparator" w:id="0">
    <w:p w14:paraId="0D682434" w14:textId="77777777" w:rsidR="00F46EBB" w:rsidRDefault="00F46EBB" w:rsidP="0069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806D0" w14:textId="77777777" w:rsidR="00F46EBB" w:rsidRDefault="00F46EBB" w:rsidP="00694510">
      <w:r>
        <w:separator/>
      </w:r>
    </w:p>
  </w:footnote>
  <w:footnote w:type="continuationSeparator" w:id="0">
    <w:p w14:paraId="2E1D5F5F" w14:textId="77777777" w:rsidR="00F46EBB" w:rsidRDefault="00F46EBB" w:rsidP="00694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MDMzMjUxMDIwMTNR0lEKTi0uzszPAykwrAUAmXMLHSwAAAA="/>
  </w:docVars>
  <w:rsids>
    <w:rsidRoot w:val="009B27C6"/>
    <w:rsid w:val="005C0C6F"/>
    <w:rsid w:val="005D7969"/>
    <w:rsid w:val="00637EC8"/>
    <w:rsid w:val="00653E24"/>
    <w:rsid w:val="00694510"/>
    <w:rsid w:val="009154FC"/>
    <w:rsid w:val="009B27C6"/>
    <w:rsid w:val="00A8460E"/>
    <w:rsid w:val="00AA7558"/>
    <w:rsid w:val="00B142E6"/>
    <w:rsid w:val="00E042A0"/>
    <w:rsid w:val="00F03B34"/>
    <w:rsid w:val="00F4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8FBD7"/>
  <w15:chartTrackingRefBased/>
  <w15:docId w15:val="{5D9E2412-DE43-4332-9DB4-447A006F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7C6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45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chn off30</cp:lastModifiedBy>
  <cp:revision>5</cp:revision>
  <dcterms:created xsi:type="dcterms:W3CDTF">2021-05-03T16:18:00Z</dcterms:created>
  <dcterms:modified xsi:type="dcterms:W3CDTF">2022-04-21T14:50:00Z</dcterms:modified>
</cp:coreProperties>
</file>